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BEAA3" w14:textId="77777777" w:rsidR="000D3132" w:rsidRDefault="000D3132"/>
    <w:p w14:paraId="66252D1B" w14:textId="77777777" w:rsidR="00171EBB" w:rsidRPr="00171EBB" w:rsidRDefault="00171EBB">
      <w:pPr>
        <w:rPr>
          <w:rFonts w:ascii="Times New Roman" w:hAnsi="Times New Roman" w:cs="Times New Roman"/>
          <w:sz w:val="24"/>
          <w:szCs w:val="24"/>
        </w:rPr>
      </w:pPr>
    </w:p>
    <w:p w14:paraId="3B403FFF" w14:textId="4FAED694" w:rsidR="00171EBB" w:rsidRPr="00171EBB" w:rsidRDefault="009375E4" w:rsidP="00171E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71EBB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 w:rsidRPr="00171EBB">
        <w:rPr>
          <w:rFonts w:ascii="Times New Roman" w:hAnsi="Times New Roman" w:cs="Times New Roman"/>
          <w:sz w:val="24"/>
          <w:szCs w:val="24"/>
        </w:rPr>
        <w:t>Risk of bias among the included studies</w:t>
      </w:r>
    </w:p>
    <w:tbl>
      <w:tblPr>
        <w:tblStyle w:val="TableGrid"/>
        <w:tblpPr w:leftFromText="180" w:rightFromText="180" w:vertAnchor="page" w:horzAnchor="margin" w:tblpXSpec="center" w:tblpY="2731"/>
        <w:tblW w:w="11063" w:type="dxa"/>
        <w:tblLayout w:type="fixed"/>
        <w:tblLook w:val="04A0" w:firstRow="1" w:lastRow="0" w:firstColumn="1" w:lastColumn="0" w:noHBand="0" w:noVBand="1"/>
      </w:tblPr>
      <w:tblGrid>
        <w:gridCol w:w="2699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709"/>
      </w:tblGrid>
      <w:tr w:rsidR="008A6056" w14:paraId="2FBCEB7B" w14:textId="77777777" w:rsidTr="00171EBB">
        <w:trPr>
          <w:cantSplit/>
          <w:trHeight w:val="1834"/>
        </w:trPr>
        <w:tc>
          <w:tcPr>
            <w:tcW w:w="2699" w:type="dxa"/>
          </w:tcPr>
          <w:p w14:paraId="2A4B429D" w14:textId="77777777" w:rsidR="00171EBB" w:rsidRPr="00171EBB" w:rsidRDefault="00171EBB" w:rsidP="00171E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  <w:p w14:paraId="24474D04" w14:textId="77777777" w:rsidR="00171EBB" w:rsidRPr="00171EBB" w:rsidRDefault="00171EBB" w:rsidP="00171E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  <w:p w14:paraId="5E624CF8" w14:textId="77777777" w:rsidR="00171EBB" w:rsidRPr="00171EBB" w:rsidRDefault="009375E4" w:rsidP="00171EB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       </w:t>
            </w:r>
          </w:p>
          <w:p w14:paraId="7C2FC0F9" w14:textId="77777777" w:rsidR="00171EBB" w:rsidRPr="00171EBB" w:rsidRDefault="009375E4" w:rsidP="00171E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  <w:p w14:paraId="4F0B0C76" w14:textId="08B12A6B" w:rsidR="00171EBB" w:rsidRPr="00171EBB" w:rsidRDefault="009375E4" w:rsidP="00171E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 &amp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71E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  <w:p w14:paraId="75E9FC61" w14:textId="77777777" w:rsidR="00171EBB" w:rsidRPr="00171EBB" w:rsidRDefault="00171EBB" w:rsidP="00171E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26" w:type="dxa"/>
            <w:textDirection w:val="btLr"/>
          </w:tcPr>
          <w:p w14:paraId="2C841C8F" w14:textId="77777777" w:rsidR="00171EBB" w:rsidRPr="00171EBB" w:rsidRDefault="009375E4" w:rsidP="00171EB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est Substance Identified</w:t>
            </w:r>
          </w:p>
        </w:tc>
        <w:tc>
          <w:tcPr>
            <w:tcW w:w="425" w:type="dxa"/>
            <w:textDirection w:val="btLr"/>
          </w:tcPr>
          <w:p w14:paraId="63487596" w14:textId="77777777" w:rsidR="00171EBB" w:rsidRPr="00171EBB" w:rsidRDefault="009375E4" w:rsidP="00171EB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urity of test substance</w:t>
            </w:r>
          </w:p>
        </w:tc>
        <w:tc>
          <w:tcPr>
            <w:tcW w:w="425" w:type="dxa"/>
            <w:textDirection w:val="btLr"/>
          </w:tcPr>
          <w:p w14:paraId="6DD3DAF3" w14:textId="77777777" w:rsidR="00171EBB" w:rsidRPr="00171EBB" w:rsidRDefault="009375E4" w:rsidP="00171EB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ource of substance</w:t>
            </w:r>
          </w:p>
        </w:tc>
        <w:tc>
          <w:tcPr>
            <w:tcW w:w="425" w:type="dxa"/>
            <w:textDirection w:val="btLr"/>
          </w:tcPr>
          <w:p w14:paraId="738385D9" w14:textId="77777777" w:rsidR="00171EBB" w:rsidRPr="00171EBB" w:rsidRDefault="009375E4" w:rsidP="00171EB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ature of test substance</w:t>
            </w:r>
          </w:p>
        </w:tc>
        <w:tc>
          <w:tcPr>
            <w:tcW w:w="426" w:type="dxa"/>
            <w:textDirection w:val="btLr"/>
          </w:tcPr>
          <w:p w14:paraId="17B2D37D" w14:textId="77777777" w:rsidR="00171EBB" w:rsidRPr="00171EBB" w:rsidRDefault="009375E4" w:rsidP="00171EB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est system described</w:t>
            </w:r>
          </w:p>
        </w:tc>
        <w:tc>
          <w:tcPr>
            <w:tcW w:w="425" w:type="dxa"/>
            <w:textDirection w:val="btLr"/>
          </w:tcPr>
          <w:p w14:paraId="42682D6A" w14:textId="77777777" w:rsidR="00171EBB" w:rsidRPr="00171EBB" w:rsidRDefault="009375E4" w:rsidP="00171EB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ource of the test system</w:t>
            </w:r>
          </w:p>
        </w:tc>
        <w:tc>
          <w:tcPr>
            <w:tcW w:w="425" w:type="dxa"/>
            <w:textDirection w:val="btLr"/>
          </w:tcPr>
          <w:p w14:paraId="31A30E88" w14:textId="77777777" w:rsidR="00171EBB" w:rsidRPr="00171EBB" w:rsidRDefault="009375E4" w:rsidP="00171EB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Information of test </w:t>
            </w:r>
            <w:r w:rsidRPr="00171E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bstance</w:t>
            </w:r>
          </w:p>
        </w:tc>
        <w:tc>
          <w:tcPr>
            <w:tcW w:w="425" w:type="dxa"/>
            <w:textDirection w:val="btLr"/>
          </w:tcPr>
          <w:p w14:paraId="577134C5" w14:textId="77777777" w:rsidR="00171EBB" w:rsidRPr="00171EBB" w:rsidRDefault="009375E4" w:rsidP="00171EB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ministration methods</w:t>
            </w:r>
          </w:p>
        </w:tc>
        <w:tc>
          <w:tcPr>
            <w:tcW w:w="426" w:type="dxa"/>
            <w:textDirection w:val="btLr"/>
          </w:tcPr>
          <w:p w14:paraId="2D0260B4" w14:textId="77777777" w:rsidR="00171EBB" w:rsidRPr="00171EBB" w:rsidRDefault="009375E4" w:rsidP="00171EB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centration</w:t>
            </w:r>
          </w:p>
        </w:tc>
        <w:tc>
          <w:tcPr>
            <w:tcW w:w="425" w:type="dxa"/>
            <w:textDirection w:val="btLr"/>
          </w:tcPr>
          <w:p w14:paraId="4F44ABE3" w14:textId="77777777" w:rsidR="00171EBB" w:rsidRPr="00171EBB" w:rsidRDefault="009375E4" w:rsidP="00171EB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imepoints</w:t>
            </w:r>
          </w:p>
        </w:tc>
        <w:tc>
          <w:tcPr>
            <w:tcW w:w="425" w:type="dxa"/>
            <w:textDirection w:val="btLr"/>
          </w:tcPr>
          <w:p w14:paraId="1882FCC8" w14:textId="77777777" w:rsidR="00171EBB" w:rsidRPr="00171EBB" w:rsidRDefault="009375E4" w:rsidP="00171EB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egative controls</w:t>
            </w:r>
          </w:p>
        </w:tc>
        <w:tc>
          <w:tcPr>
            <w:tcW w:w="425" w:type="dxa"/>
            <w:textDirection w:val="btLr"/>
          </w:tcPr>
          <w:p w14:paraId="74284BE9" w14:textId="77777777" w:rsidR="00171EBB" w:rsidRPr="00171EBB" w:rsidRDefault="009375E4" w:rsidP="00171EB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ositive controls</w:t>
            </w:r>
          </w:p>
        </w:tc>
        <w:tc>
          <w:tcPr>
            <w:tcW w:w="426" w:type="dxa"/>
            <w:textDirection w:val="btLr"/>
          </w:tcPr>
          <w:p w14:paraId="48F51FE2" w14:textId="77777777" w:rsidR="00171EBB" w:rsidRPr="00171EBB" w:rsidRDefault="009375E4" w:rsidP="00171EB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plicates</w:t>
            </w:r>
          </w:p>
        </w:tc>
        <w:tc>
          <w:tcPr>
            <w:tcW w:w="425" w:type="dxa"/>
            <w:textDirection w:val="btLr"/>
          </w:tcPr>
          <w:p w14:paraId="7ED4ECDA" w14:textId="77777777" w:rsidR="00171EBB" w:rsidRPr="00171EBB" w:rsidRDefault="009375E4" w:rsidP="00171EB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ndpoints described</w:t>
            </w:r>
          </w:p>
        </w:tc>
        <w:tc>
          <w:tcPr>
            <w:tcW w:w="425" w:type="dxa"/>
            <w:textDirection w:val="btLr"/>
          </w:tcPr>
          <w:p w14:paraId="498F5989" w14:textId="77777777" w:rsidR="00171EBB" w:rsidRPr="00171EBB" w:rsidRDefault="009375E4" w:rsidP="00171EB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ndpoint investigated</w:t>
            </w:r>
          </w:p>
        </w:tc>
        <w:tc>
          <w:tcPr>
            <w:tcW w:w="425" w:type="dxa"/>
            <w:textDirection w:val="btLr"/>
          </w:tcPr>
          <w:p w14:paraId="1B6ABDCE" w14:textId="77777777" w:rsidR="00171EBB" w:rsidRPr="00171EBB" w:rsidRDefault="009375E4" w:rsidP="00171EB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atistical investigation</w:t>
            </w:r>
          </w:p>
        </w:tc>
        <w:tc>
          <w:tcPr>
            <w:tcW w:w="426" w:type="dxa"/>
            <w:textDirection w:val="btLr"/>
          </w:tcPr>
          <w:p w14:paraId="690043ED" w14:textId="77777777" w:rsidR="00171EBB" w:rsidRPr="00171EBB" w:rsidRDefault="009375E4" w:rsidP="00171EB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bstance specific obtained</w:t>
            </w:r>
          </w:p>
        </w:tc>
        <w:tc>
          <w:tcPr>
            <w:tcW w:w="425" w:type="dxa"/>
            <w:textDirection w:val="btLr"/>
          </w:tcPr>
          <w:p w14:paraId="4A3ACEDD" w14:textId="77777777" w:rsidR="00171EBB" w:rsidRPr="00171EBB" w:rsidRDefault="009375E4" w:rsidP="00171EB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sults reliability</w:t>
            </w:r>
          </w:p>
        </w:tc>
        <w:tc>
          <w:tcPr>
            <w:tcW w:w="709" w:type="dxa"/>
            <w:textDirection w:val="btLr"/>
          </w:tcPr>
          <w:p w14:paraId="4D1EC01D" w14:textId="77777777" w:rsidR="00171EBB" w:rsidRPr="00171EBB" w:rsidRDefault="009375E4" w:rsidP="00171EB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tal Score</w:t>
            </w:r>
          </w:p>
        </w:tc>
      </w:tr>
      <w:tr w:rsidR="008A6056" w14:paraId="3619BD54" w14:textId="77777777" w:rsidTr="00171EBB">
        <w:trPr>
          <w:trHeight w:val="286"/>
        </w:trPr>
        <w:tc>
          <w:tcPr>
            <w:tcW w:w="2699" w:type="dxa"/>
          </w:tcPr>
          <w:p w14:paraId="7DA2AA71" w14:textId="77777777" w:rsidR="00171EBB" w:rsidRPr="00171EBB" w:rsidRDefault="009375E4" w:rsidP="00171E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holy</w:t>
            </w:r>
            <w:r w:rsidRPr="00171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t al., 2020</w:t>
            </w:r>
          </w:p>
        </w:tc>
        <w:tc>
          <w:tcPr>
            <w:tcW w:w="426" w:type="dxa"/>
          </w:tcPr>
          <w:p w14:paraId="6471AC4E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7EC24E4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395048FF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580D366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0DEBF59E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303A61BA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AC3E04E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5780F1F7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08CF8493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C1DA7D6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38BC8B91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344316D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0CCEFAF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B7D86B3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9A5861A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E165DB2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3B157617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1603715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14:paraId="232DFB98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A6056" w14:paraId="7A450616" w14:textId="77777777" w:rsidTr="00171EBB">
        <w:trPr>
          <w:trHeight w:val="262"/>
        </w:trPr>
        <w:tc>
          <w:tcPr>
            <w:tcW w:w="2699" w:type="dxa"/>
          </w:tcPr>
          <w:p w14:paraId="14810175" w14:textId="77777777" w:rsidR="00171EBB" w:rsidRPr="00171EBB" w:rsidRDefault="009375E4" w:rsidP="00171E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aricia et al., 2020</w:t>
            </w:r>
          </w:p>
        </w:tc>
        <w:tc>
          <w:tcPr>
            <w:tcW w:w="426" w:type="dxa"/>
          </w:tcPr>
          <w:p w14:paraId="342192FD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0710B135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266AE1B2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6D614047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46EBE319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627400EF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754BC46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28C78F0A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0AC742A9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9550093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6D03BD33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37E3767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5C203738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5AF34026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0F0E5B8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4A99D9B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2A103461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AB62476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14:paraId="48A197B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A6056" w14:paraId="270B5AA5" w14:textId="77777777" w:rsidTr="00171EBB">
        <w:trPr>
          <w:trHeight w:val="275"/>
        </w:trPr>
        <w:tc>
          <w:tcPr>
            <w:tcW w:w="2699" w:type="dxa"/>
          </w:tcPr>
          <w:p w14:paraId="45078150" w14:textId="77777777" w:rsidR="00171EBB" w:rsidRPr="00171EBB" w:rsidRDefault="009375E4" w:rsidP="00171E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ley Et al., 2019</w:t>
            </w:r>
          </w:p>
        </w:tc>
        <w:tc>
          <w:tcPr>
            <w:tcW w:w="426" w:type="dxa"/>
          </w:tcPr>
          <w:p w14:paraId="4BF8B5B3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F5F737D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2BDE459F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0921BBFB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6E355024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0E506B9E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3E3D4DA9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50D92E4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36D02FA2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6BC02048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4A36078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AB8AE3D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2A01416A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0D373E87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B666B4E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32F53E5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09B259C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1A29E143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14:paraId="53B377E4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A6056" w14:paraId="4A72B5A3" w14:textId="77777777" w:rsidTr="00171EBB">
        <w:trPr>
          <w:trHeight w:val="270"/>
        </w:trPr>
        <w:tc>
          <w:tcPr>
            <w:tcW w:w="2699" w:type="dxa"/>
          </w:tcPr>
          <w:p w14:paraId="79A1263C" w14:textId="77777777" w:rsidR="00171EBB" w:rsidRPr="00171EBB" w:rsidRDefault="009375E4" w:rsidP="00171E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ley et al.,2018</w:t>
            </w:r>
          </w:p>
        </w:tc>
        <w:tc>
          <w:tcPr>
            <w:tcW w:w="426" w:type="dxa"/>
          </w:tcPr>
          <w:p w14:paraId="3644B1C6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0464DB04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2C32D304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34D5FA86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0FF8B7C1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53AE2F1E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5C528117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642F3E79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037C901D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5CB14814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827132A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2E16FB5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42B409B9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0FE5D9FF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FE8D2AA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21E6CB75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2E17F92F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68BF43F5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14:paraId="0C9EFD93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A6056" w14:paraId="349265B2" w14:textId="77777777" w:rsidTr="00171EBB">
        <w:trPr>
          <w:trHeight w:val="264"/>
        </w:trPr>
        <w:tc>
          <w:tcPr>
            <w:tcW w:w="2699" w:type="dxa"/>
          </w:tcPr>
          <w:p w14:paraId="2DAF01C3" w14:textId="77777777" w:rsidR="00171EBB" w:rsidRPr="00171EBB" w:rsidRDefault="009375E4" w:rsidP="00171E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itkov et al., </w:t>
            </w:r>
            <w:r w:rsidRPr="00171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15</w:t>
            </w:r>
          </w:p>
        </w:tc>
        <w:tc>
          <w:tcPr>
            <w:tcW w:w="426" w:type="dxa"/>
          </w:tcPr>
          <w:p w14:paraId="2DE35D9F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068B770E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2F6302D8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0470D923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7846BDD2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CED24A3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0A36B17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58501E15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149EE579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2ED5FE44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62885017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227576F2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0F60EDAB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48A851A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2120F0F7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07C90841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464E54E5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61BA045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14:paraId="2CE0510F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A6056" w14:paraId="7C606354" w14:textId="77777777" w:rsidTr="00171EBB">
        <w:trPr>
          <w:trHeight w:val="207"/>
        </w:trPr>
        <w:tc>
          <w:tcPr>
            <w:tcW w:w="2699" w:type="dxa"/>
          </w:tcPr>
          <w:p w14:paraId="6F542ECF" w14:textId="77777777" w:rsidR="00171EBB" w:rsidRPr="00171EBB" w:rsidRDefault="009375E4" w:rsidP="00171EBB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os et.al.,2014</w:t>
            </w:r>
          </w:p>
        </w:tc>
        <w:tc>
          <w:tcPr>
            <w:tcW w:w="426" w:type="dxa"/>
          </w:tcPr>
          <w:p w14:paraId="0B94B08A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624562FD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AF38158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0AB5C2FF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7A0662B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6204E0AA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02BB4CB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57C3C42F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0C4A2368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33D0894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277EC74C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45B0648F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1B0E9366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939748B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C38ACB8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3546FFD6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7FD18B48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24D9417E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14:paraId="3DB24DD3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A6056" w14:paraId="7DEBF44A" w14:textId="77777777" w:rsidTr="00171EBB">
        <w:trPr>
          <w:trHeight w:val="136"/>
        </w:trPr>
        <w:tc>
          <w:tcPr>
            <w:tcW w:w="2699" w:type="dxa"/>
          </w:tcPr>
          <w:p w14:paraId="18CF78E4" w14:textId="77777777" w:rsidR="00171EBB" w:rsidRPr="00171EBB" w:rsidRDefault="009375E4" w:rsidP="00171EBB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ith et al., 2013</w:t>
            </w:r>
          </w:p>
        </w:tc>
        <w:tc>
          <w:tcPr>
            <w:tcW w:w="426" w:type="dxa"/>
          </w:tcPr>
          <w:p w14:paraId="6A5D818A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203F8C9C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410211B7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076E798B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6" w:type="dxa"/>
          </w:tcPr>
          <w:p w14:paraId="343977BA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1BB2F72F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3BC18D08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0B4C4646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0830A128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CA33813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2CAB01C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376EFC37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37CE9F2D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0CBD48FC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54A59189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6ECD1221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4C3D6244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69EFA24B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14:paraId="2931FE0D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A6056" w14:paraId="6B1DB704" w14:textId="77777777" w:rsidTr="00171EBB">
        <w:trPr>
          <w:trHeight w:val="58"/>
        </w:trPr>
        <w:tc>
          <w:tcPr>
            <w:tcW w:w="2699" w:type="dxa"/>
          </w:tcPr>
          <w:p w14:paraId="6007A43B" w14:textId="77777777" w:rsidR="00171EBB" w:rsidRPr="00171EBB" w:rsidRDefault="009375E4" w:rsidP="00171E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vidsson et al., 2011</w:t>
            </w:r>
          </w:p>
        </w:tc>
        <w:tc>
          <w:tcPr>
            <w:tcW w:w="426" w:type="dxa"/>
          </w:tcPr>
          <w:p w14:paraId="20345443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291463D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6A4058F7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1A1EE85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7C4848A4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C17C418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36CACB2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CDF4E96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3DD6A0AA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6DDE813B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0C10AEB8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770B8D1A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11310A7F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216C5AEB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54E8A65D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C431213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3419705E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4EF89D97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14:paraId="32C282B9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A6056" w14:paraId="6E93C1BE" w14:textId="77777777" w:rsidTr="00171EBB">
        <w:trPr>
          <w:trHeight w:val="271"/>
        </w:trPr>
        <w:tc>
          <w:tcPr>
            <w:tcW w:w="2699" w:type="dxa"/>
          </w:tcPr>
          <w:p w14:paraId="6E02FD0D" w14:textId="77777777" w:rsidR="00171EBB" w:rsidRPr="00171EBB" w:rsidRDefault="009375E4" w:rsidP="00171E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hildhauer et </w:t>
            </w:r>
            <w:r w:rsidRPr="00171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.,2009</w:t>
            </w:r>
          </w:p>
        </w:tc>
        <w:tc>
          <w:tcPr>
            <w:tcW w:w="426" w:type="dxa"/>
          </w:tcPr>
          <w:p w14:paraId="03B2CB72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D33814B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3BF412E2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D852CAA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190F30F4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6D5C725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0245D3BA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BD82EA8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3F82C3B1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69A33EC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34C6975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1A7A2D7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571EF695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59E6A238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FEA345A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56E7641E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05F8C3D2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337CF88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14:paraId="5C561C97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A6056" w14:paraId="3E73678C" w14:textId="77777777" w:rsidTr="00171EBB">
        <w:trPr>
          <w:trHeight w:val="166"/>
        </w:trPr>
        <w:tc>
          <w:tcPr>
            <w:tcW w:w="2699" w:type="dxa"/>
          </w:tcPr>
          <w:p w14:paraId="357C7DA6" w14:textId="77777777" w:rsidR="00171EBB" w:rsidRPr="00171EBB" w:rsidRDefault="009375E4" w:rsidP="00171E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oi et al., 2003</w:t>
            </w:r>
          </w:p>
        </w:tc>
        <w:tc>
          <w:tcPr>
            <w:tcW w:w="426" w:type="dxa"/>
          </w:tcPr>
          <w:p w14:paraId="03ED2B3D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3CA08626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547221D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4F4A939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790CBEC1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8FEE427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658397B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045F2DF5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5272BC83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6B6C363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C725F9D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ACB0225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691E25DF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49FD373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27FAAC9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36C7A9DA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24CBD8F4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3B4ECA6E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14:paraId="58B8A3DE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A6056" w14:paraId="3579A74F" w14:textId="77777777" w:rsidTr="00171EBB">
        <w:trPr>
          <w:trHeight w:val="272"/>
        </w:trPr>
        <w:tc>
          <w:tcPr>
            <w:tcW w:w="2699" w:type="dxa"/>
          </w:tcPr>
          <w:p w14:paraId="6C582EE9" w14:textId="77777777" w:rsidR="00171EBB" w:rsidRPr="00171EBB" w:rsidRDefault="009375E4" w:rsidP="00171E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kkson et al., 2001</w:t>
            </w:r>
          </w:p>
        </w:tc>
        <w:tc>
          <w:tcPr>
            <w:tcW w:w="426" w:type="dxa"/>
          </w:tcPr>
          <w:p w14:paraId="0E0CA4AC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616101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6772E46A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3DB1B5F6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6" w:type="dxa"/>
          </w:tcPr>
          <w:p w14:paraId="659E7715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0B4B3CDF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606ADB2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E654997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0EC5267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3C603E7A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5349931B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489D42E8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6" w:type="dxa"/>
          </w:tcPr>
          <w:p w14:paraId="541C9ECA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6904836C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6D32B07B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CA94E4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162BD8ED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2B2DB04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14:paraId="12CF4AEA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A6056" w14:paraId="1B879BA9" w14:textId="77777777" w:rsidTr="00171EBB">
        <w:trPr>
          <w:trHeight w:val="314"/>
        </w:trPr>
        <w:tc>
          <w:tcPr>
            <w:tcW w:w="2699" w:type="dxa"/>
          </w:tcPr>
          <w:p w14:paraId="1714534D" w14:textId="77777777" w:rsidR="00171EBB" w:rsidRPr="00171EBB" w:rsidRDefault="009375E4" w:rsidP="00171E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kkson et al., 2001</w:t>
            </w:r>
          </w:p>
        </w:tc>
        <w:tc>
          <w:tcPr>
            <w:tcW w:w="426" w:type="dxa"/>
          </w:tcPr>
          <w:p w14:paraId="01CC5D09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819CE41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310A5EFF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5EB1CC6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57BBC45A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5968843D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9A6064F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14CB8A1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4753A73E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6F43DC8C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970DDB3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9F5D2CD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06A4D3D9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C5FE958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0687DA0C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24C4A241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26914B51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2F0322A4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14:paraId="2654BA9B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A6056" w14:paraId="27BB4E40" w14:textId="77777777" w:rsidTr="00171EBB">
        <w:trPr>
          <w:trHeight w:val="284"/>
        </w:trPr>
        <w:tc>
          <w:tcPr>
            <w:tcW w:w="2699" w:type="dxa"/>
          </w:tcPr>
          <w:p w14:paraId="3C6B6395" w14:textId="77777777" w:rsidR="00171EBB" w:rsidRPr="00171EBB" w:rsidRDefault="009375E4" w:rsidP="00171E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kkson et al., 2001</w:t>
            </w:r>
          </w:p>
        </w:tc>
        <w:tc>
          <w:tcPr>
            <w:tcW w:w="426" w:type="dxa"/>
          </w:tcPr>
          <w:p w14:paraId="7ED82603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5374DF4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5B6760F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3DC1748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5D760C7B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4C9B71C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9825A48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38CE3CF8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5B05D481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09B62D9C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2D007DDC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06E91FA4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386F8B54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2A40EA9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7735003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3DD13152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1D5DF367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384F7D6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14:paraId="5C89A63D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A6056" w14:paraId="6858439B" w14:textId="77777777" w:rsidTr="00171EBB">
        <w:trPr>
          <w:trHeight w:val="276"/>
        </w:trPr>
        <w:tc>
          <w:tcPr>
            <w:tcW w:w="2699" w:type="dxa"/>
          </w:tcPr>
          <w:p w14:paraId="57B5A9CA" w14:textId="77777777" w:rsidR="00171EBB" w:rsidRPr="00171EBB" w:rsidRDefault="009375E4" w:rsidP="00171E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gren et al., 1997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6F3FA197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7271DAE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2AA97EB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592E803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7FDBAC87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976B766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A667D6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8E4A3FD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5674122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DE84113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2153B84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398E09D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2AEDC093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E01A39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FECB530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6EFBF3D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468867F8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A0962A4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51A2DB4" w14:textId="77777777" w:rsidR="00171EBB" w:rsidRPr="00171EBB" w:rsidRDefault="009375E4" w:rsidP="00171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EB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</w:tbl>
    <w:p w14:paraId="134EDAEB" w14:textId="77777777" w:rsidR="00171EBB" w:rsidRDefault="00171EBB"/>
    <w:sectPr w:rsidR="00171EBB" w:rsidSect="00171E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EBB"/>
    <w:rsid w:val="000D3132"/>
    <w:rsid w:val="00171EBB"/>
    <w:rsid w:val="003E2FBA"/>
    <w:rsid w:val="005B20B3"/>
    <w:rsid w:val="007B457D"/>
    <w:rsid w:val="008A6056"/>
    <w:rsid w:val="0093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304B1"/>
  <w15:chartTrackingRefBased/>
  <w15:docId w15:val="{C89D0954-302D-4431-BF0D-3A39536C6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E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1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71E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in Prakash</dc:creator>
  <cp:lastModifiedBy>Carlos Marcelo da Silva Figueredo</cp:lastModifiedBy>
  <cp:revision>2</cp:revision>
  <dcterms:created xsi:type="dcterms:W3CDTF">2021-10-19T04:49:00Z</dcterms:created>
  <dcterms:modified xsi:type="dcterms:W3CDTF">2021-10-19T04:49:00Z</dcterms:modified>
</cp:coreProperties>
</file>